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DAF" w:rsidRPr="00537D8A" w:rsidRDefault="00537D8A">
      <w:pPr>
        <w:rPr>
          <w:b/>
          <w:sz w:val="28"/>
          <w:szCs w:val="28"/>
        </w:rPr>
      </w:pPr>
      <w:bookmarkStart w:id="0" w:name="_GoBack"/>
      <w:r w:rsidRPr="00537D8A">
        <w:rPr>
          <w:b/>
          <w:sz w:val="28"/>
          <w:szCs w:val="28"/>
        </w:rPr>
        <w:t>Additional file 3: data extraction table</w:t>
      </w:r>
    </w:p>
    <w:bookmarkEnd w:id="0"/>
    <w:p w:rsidR="0026297E" w:rsidRDefault="0026297E"/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52"/>
        <w:gridCol w:w="6379"/>
      </w:tblGrid>
      <w:tr w:rsidR="0026297E" w:rsidTr="00262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6297E" w:rsidRDefault="0026297E" w:rsidP="0026297E">
            <w:r>
              <w:t>Data category</w:t>
            </w:r>
          </w:p>
        </w:tc>
        <w:tc>
          <w:tcPr>
            <w:tcW w:w="6379" w:type="dxa"/>
          </w:tcPr>
          <w:p w:rsidR="0026297E" w:rsidRDefault="00E075C1" w:rsidP="00F014E8">
            <w:pPr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</w:t>
            </w:r>
            <w:r w:rsidR="0026297E">
              <w:t>Specific information to extract</w:t>
            </w:r>
          </w:p>
        </w:tc>
      </w:tr>
      <w:tr w:rsidR="00164781" w:rsidRPr="00EB7A46" w:rsidTr="00262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5531F" w:rsidRPr="00EB7A46" w:rsidRDefault="00F5531F" w:rsidP="00AD155A">
            <w:pPr>
              <w:contextualSpacing/>
              <w:rPr>
                <w:i/>
                <w:sz w:val="21"/>
                <w:szCs w:val="21"/>
              </w:rPr>
            </w:pPr>
            <w:r w:rsidRPr="00EB7A46">
              <w:rPr>
                <w:b w:val="0"/>
                <w:i/>
                <w:sz w:val="21"/>
                <w:szCs w:val="21"/>
              </w:rPr>
              <w:t>Inputs to demographic and epidemiological model</w:t>
            </w:r>
          </w:p>
        </w:tc>
        <w:tc>
          <w:tcPr>
            <w:tcW w:w="6379" w:type="dxa"/>
          </w:tcPr>
          <w:p w:rsidR="00F5531F" w:rsidRPr="00EB7A46" w:rsidRDefault="00F5531F" w:rsidP="00AD155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:rsidR="007253F6" w:rsidRPr="00EB7A46" w:rsidRDefault="00C47F73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Demographic model</w:t>
      </w:r>
      <w:r w:rsidRPr="00EB7A46">
        <w:rPr>
          <w:sz w:val="21"/>
          <w:szCs w:val="21"/>
        </w:rPr>
        <w:tab/>
        <w:t>S</w:t>
      </w:r>
      <w:r w:rsidR="007D75AF" w:rsidRPr="00EB7A46">
        <w:rPr>
          <w:sz w:val="21"/>
          <w:szCs w:val="21"/>
        </w:rPr>
        <w:t xml:space="preserve">tructure, growth and evolution of </w:t>
      </w:r>
      <w:r w:rsidR="00F014E8" w:rsidRPr="00EB7A46">
        <w:rPr>
          <w:sz w:val="21"/>
          <w:szCs w:val="21"/>
        </w:rPr>
        <w:t xml:space="preserve">the observed population (e.g. </w:t>
      </w:r>
      <w:r w:rsidR="00A5436E" w:rsidRPr="00EB7A46">
        <w:rPr>
          <w:sz w:val="21"/>
          <w:szCs w:val="21"/>
        </w:rPr>
        <w:t xml:space="preserve">stable; </w:t>
      </w:r>
      <w:r w:rsidR="007D75AF" w:rsidRPr="00EB7A46">
        <w:rPr>
          <w:sz w:val="21"/>
          <w:szCs w:val="21"/>
        </w:rPr>
        <w:t>stationary</w:t>
      </w:r>
      <w:r w:rsidR="00A5436E" w:rsidRPr="00EB7A46">
        <w:rPr>
          <w:sz w:val="21"/>
          <w:szCs w:val="21"/>
        </w:rPr>
        <w:t>; zero, geometric, exponential or logistic growth; open or closed; age-structured multiple cohorts)</w:t>
      </w:r>
    </w:p>
    <w:p w:rsidR="007253F6" w:rsidRPr="00EB7A46" w:rsidRDefault="007253F6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Population size</w:t>
      </w:r>
      <w:r w:rsidRPr="00EB7A46">
        <w:rPr>
          <w:sz w:val="21"/>
          <w:szCs w:val="21"/>
        </w:rPr>
        <w:tab/>
      </w:r>
      <w:r w:rsidR="00FE0722" w:rsidRPr="00EB7A46">
        <w:rPr>
          <w:sz w:val="21"/>
          <w:szCs w:val="21"/>
        </w:rPr>
        <w:t>The population upon which the results of the analysis can be reasonably applied (e.g. the</w:t>
      </w:r>
      <w:r w:rsidRPr="00EB7A46">
        <w:rPr>
          <w:sz w:val="21"/>
          <w:szCs w:val="21"/>
        </w:rPr>
        <w:t xml:space="preserve"> number of </w:t>
      </w:r>
      <w:r w:rsidR="00C47F73" w:rsidRPr="00EB7A46">
        <w:rPr>
          <w:sz w:val="21"/>
          <w:szCs w:val="21"/>
        </w:rPr>
        <w:t>sexually active individuals</w:t>
      </w:r>
      <w:r w:rsidRPr="00EB7A46">
        <w:rPr>
          <w:sz w:val="21"/>
          <w:szCs w:val="21"/>
        </w:rPr>
        <w:t xml:space="preserve"> observed at any given point in time</w:t>
      </w:r>
      <w:r w:rsidR="00FE0722" w:rsidRPr="00EB7A46">
        <w:rPr>
          <w:sz w:val="21"/>
          <w:szCs w:val="21"/>
        </w:rPr>
        <w:t>)</w:t>
      </w:r>
    </w:p>
    <w:p w:rsidR="007253F6" w:rsidRPr="00EB7A46" w:rsidRDefault="00FE0722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Time horizon</w:t>
      </w:r>
      <w:r w:rsidR="00542C10" w:rsidRPr="00EB7A46">
        <w:rPr>
          <w:sz w:val="21"/>
          <w:szCs w:val="21"/>
        </w:rPr>
        <w:tab/>
      </w:r>
      <w:r w:rsidRPr="00EB7A46">
        <w:rPr>
          <w:sz w:val="21"/>
          <w:szCs w:val="21"/>
        </w:rPr>
        <w:t>The length of time in which resource use and health effects are measured (years)</w:t>
      </w:r>
    </w:p>
    <w:p w:rsidR="00570CC5" w:rsidRPr="00EB7A46" w:rsidRDefault="00570CC5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Gender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Stratification of the study population by gender (male/female)</w:t>
      </w:r>
    </w:p>
    <w:p w:rsidR="00570CC5" w:rsidRPr="00EB7A46" w:rsidRDefault="00570CC5" w:rsidP="00C47F73">
      <w:pPr>
        <w:spacing w:line="240" w:lineRule="auto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Age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ab/>
        <w:t>Stratification of the study population by years of age</w:t>
      </w:r>
    </w:p>
    <w:p w:rsidR="00CC1D9E" w:rsidRPr="00EB7A46" w:rsidRDefault="00570CC5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Ethnicity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Stratification of the study population by main ethnic group</w:t>
      </w:r>
    </w:p>
    <w:p w:rsidR="00206E41" w:rsidRPr="00EB7A46" w:rsidRDefault="00206E4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Sexual identity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Self</w:t>
      </w:r>
      <w:r w:rsidRPr="00EB7A46">
        <w:rPr>
          <w:sz w:val="21"/>
          <w:szCs w:val="21"/>
        </w:rPr>
        <w:t>-defined sexual identity (e.g. heterosexual or homosexual)</w:t>
      </w:r>
    </w:p>
    <w:p w:rsidR="000B5AB5" w:rsidRPr="00EB7A46" w:rsidRDefault="001131E5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Sexual activity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 xml:space="preserve">Rate </w:t>
      </w:r>
      <w:r w:rsidRPr="00EB7A46">
        <w:rPr>
          <w:sz w:val="21"/>
          <w:szCs w:val="21"/>
        </w:rPr>
        <w:t>of change of sexual partners over a defined period of time (</w:t>
      </w:r>
      <w:r w:rsidR="00C47F73" w:rsidRPr="00EB7A46">
        <w:rPr>
          <w:sz w:val="21"/>
          <w:szCs w:val="21"/>
        </w:rPr>
        <w:t>e.g. x new partners in y years)</w:t>
      </w:r>
    </w:p>
    <w:p w:rsidR="00AD155A" w:rsidRPr="00EB7A46" w:rsidRDefault="00F014E8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Concurrent partnerships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F</w:t>
      </w:r>
      <w:r w:rsidR="00AD155A" w:rsidRPr="00EB7A46">
        <w:rPr>
          <w:sz w:val="21"/>
          <w:szCs w:val="21"/>
        </w:rPr>
        <w:t>requency</w:t>
      </w:r>
      <w:r w:rsidR="00657CA3" w:rsidRPr="00EB7A46">
        <w:rPr>
          <w:sz w:val="21"/>
          <w:szCs w:val="21"/>
        </w:rPr>
        <w:t xml:space="preserve"> of overlapping sexual partnerships</w:t>
      </w:r>
      <w:r w:rsidR="00AD155A" w:rsidRPr="00EB7A46">
        <w:rPr>
          <w:sz w:val="21"/>
          <w:szCs w:val="21"/>
        </w:rPr>
        <w:t xml:space="preserve"> </w:t>
      </w:r>
    </w:p>
    <w:p w:rsidR="00657CA3" w:rsidRPr="00EB7A46" w:rsidRDefault="001C7894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Sexual partners from abroad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F</w:t>
      </w:r>
      <w:r w:rsidR="00AD155A" w:rsidRPr="00EB7A46">
        <w:rPr>
          <w:sz w:val="21"/>
          <w:szCs w:val="21"/>
        </w:rPr>
        <w:t>requency</w:t>
      </w:r>
      <w:r w:rsidRPr="00EB7A46">
        <w:rPr>
          <w:sz w:val="21"/>
          <w:szCs w:val="21"/>
        </w:rPr>
        <w:t xml:space="preserve"> of sexual partners travelling abroad or born o</w:t>
      </w:r>
      <w:r w:rsidR="00C47F73" w:rsidRPr="00EB7A46">
        <w:rPr>
          <w:sz w:val="21"/>
          <w:szCs w:val="21"/>
        </w:rPr>
        <w:t>utside the population observed</w:t>
      </w:r>
    </w:p>
    <w:p w:rsidR="001C7894" w:rsidRPr="00EB7A46" w:rsidRDefault="00206E4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Paid for sex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 xml:space="preserve">Frequency of paid sexual intercourses </w:t>
      </w:r>
    </w:p>
    <w:p w:rsidR="00F5531F" w:rsidRPr="00EB7A46" w:rsidRDefault="00206E41" w:rsidP="00F5531F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Unprotected sex</w:t>
      </w:r>
      <w:r w:rsidRPr="00EB7A46">
        <w:rPr>
          <w:sz w:val="21"/>
          <w:szCs w:val="21"/>
        </w:rPr>
        <w:tab/>
      </w:r>
      <w:r w:rsidR="00C47F73" w:rsidRPr="00EB7A46">
        <w:rPr>
          <w:sz w:val="21"/>
          <w:szCs w:val="21"/>
        </w:rPr>
        <w:t>F</w:t>
      </w:r>
      <w:r w:rsidR="00AD155A" w:rsidRPr="00EB7A46">
        <w:rPr>
          <w:sz w:val="21"/>
          <w:szCs w:val="21"/>
        </w:rPr>
        <w:t xml:space="preserve">requency </w:t>
      </w:r>
      <w:r w:rsidRPr="00EB7A46">
        <w:rPr>
          <w:sz w:val="21"/>
          <w:szCs w:val="21"/>
        </w:rPr>
        <w:t>of sexual intercourses perfo</w:t>
      </w:r>
      <w:r w:rsidR="00C47F73" w:rsidRPr="00EB7A46">
        <w:rPr>
          <w:sz w:val="21"/>
          <w:szCs w:val="21"/>
        </w:rPr>
        <w:t>rmed without the use of condom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52"/>
        <w:gridCol w:w="6379"/>
      </w:tblGrid>
      <w:tr w:rsidR="00164781" w:rsidRPr="00EB7A46" w:rsidTr="00164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64781" w:rsidRPr="00EB7A46" w:rsidRDefault="00164781" w:rsidP="00AD155A">
            <w:pPr>
              <w:contextualSpacing/>
              <w:rPr>
                <w:b w:val="0"/>
                <w:i/>
                <w:sz w:val="21"/>
                <w:szCs w:val="21"/>
              </w:rPr>
            </w:pPr>
          </w:p>
        </w:tc>
        <w:tc>
          <w:tcPr>
            <w:tcW w:w="6379" w:type="dxa"/>
          </w:tcPr>
          <w:p w:rsidR="00164781" w:rsidRPr="00EB7A46" w:rsidRDefault="00164781" w:rsidP="00AD155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164781" w:rsidRPr="00EB7A46" w:rsidTr="00D12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64781" w:rsidRPr="00EB7A46" w:rsidRDefault="00164781" w:rsidP="00164781">
            <w:pPr>
              <w:contextualSpacing/>
              <w:rPr>
                <w:b w:val="0"/>
                <w:i/>
                <w:sz w:val="21"/>
                <w:szCs w:val="21"/>
              </w:rPr>
            </w:pPr>
            <w:r w:rsidRPr="00EB7A46">
              <w:rPr>
                <w:b w:val="0"/>
                <w:i/>
                <w:sz w:val="21"/>
                <w:szCs w:val="21"/>
              </w:rPr>
              <w:t>Inputs to cost effectiveness analysis</w:t>
            </w:r>
          </w:p>
        </w:tc>
        <w:tc>
          <w:tcPr>
            <w:tcW w:w="6379" w:type="dxa"/>
          </w:tcPr>
          <w:p w:rsidR="00164781" w:rsidRPr="00EB7A46" w:rsidRDefault="00164781" w:rsidP="0016478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:rsidR="00206E41" w:rsidRPr="00EB7A46" w:rsidRDefault="0016478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Model</w:t>
      </w:r>
      <w:r w:rsidRPr="00EB7A46">
        <w:rPr>
          <w:sz w:val="21"/>
          <w:szCs w:val="21"/>
        </w:rPr>
        <w:tab/>
        <w:t>Model design (e.g. static, dynamic, hybrid)</w:t>
      </w:r>
    </w:p>
    <w:p w:rsidR="00164781" w:rsidRPr="00EB7A46" w:rsidRDefault="0016478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Perspective</w:t>
      </w:r>
      <w:r w:rsidRPr="00EB7A46">
        <w:rPr>
          <w:sz w:val="21"/>
          <w:szCs w:val="21"/>
        </w:rPr>
        <w:tab/>
        <w:t>National Health System, patients or societal perspective</w:t>
      </w:r>
    </w:p>
    <w:p w:rsidR="004E6D28" w:rsidRPr="00EB7A46" w:rsidRDefault="00FE0722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Country of study</w:t>
      </w:r>
      <w:r w:rsidR="004E6D28" w:rsidRPr="00EB7A46">
        <w:rPr>
          <w:sz w:val="21"/>
          <w:szCs w:val="21"/>
        </w:rPr>
        <w:tab/>
      </w:r>
      <w:r w:rsidR="00810321" w:rsidRPr="00EB7A46">
        <w:rPr>
          <w:sz w:val="21"/>
          <w:szCs w:val="21"/>
        </w:rPr>
        <w:t>The Country (or C</w:t>
      </w:r>
      <w:r w:rsidRPr="00EB7A46">
        <w:rPr>
          <w:sz w:val="21"/>
          <w:szCs w:val="21"/>
        </w:rPr>
        <w:t>ountries) for which the study and results are applicable</w:t>
      </w:r>
    </w:p>
    <w:p w:rsidR="004E6D28" w:rsidRPr="00EB7A46" w:rsidRDefault="004E6D28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Economic inputs</w:t>
      </w:r>
      <w:r w:rsidRPr="00EB7A46">
        <w:rPr>
          <w:sz w:val="21"/>
          <w:szCs w:val="21"/>
        </w:rPr>
        <w:tab/>
      </w:r>
      <w:r w:rsidR="00BE0F1A" w:rsidRPr="00EB7A46">
        <w:rPr>
          <w:sz w:val="21"/>
          <w:szCs w:val="21"/>
        </w:rPr>
        <w:t>C</w:t>
      </w:r>
      <w:r w:rsidRPr="00EB7A46">
        <w:rPr>
          <w:sz w:val="21"/>
          <w:szCs w:val="21"/>
        </w:rPr>
        <w:t>ost</w:t>
      </w:r>
      <w:r w:rsidR="00BE0F1A" w:rsidRPr="00EB7A46">
        <w:rPr>
          <w:sz w:val="21"/>
          <w:szCs w:val="21"/>
        </w:rPr>
        <w:t>s</w:t>
      </w:r>
      <w:r w:rsidRPr="00EB7A46">
        <w:rPr>
          <w:sz w:val="21"/>
          <w:szCs w:val="21"/>
        </w:rPr>
        <w:t xml:space="preserve"> and benefits included in the analysis (e.g. direct, indirect, both)</w:t>
      </w:r>
    </w:p>
    <w:p w:rsidR="00BE0F1A" w:rsidRPr="00EB7A46" w:rsidRDefault="00BE0F1A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Intervention compared</w:t>
      </w:r>
      <w:r w:rsidRPr="00EB7A46">
        <w:rPr>
          <w:sz w:val="21"/>
          <w:szCs w:val="21"/>
        </w:rPr>
        <w:tab/>
        <w:t>Vaccination and</w:t>
      </w:r>
      <w:r w:rsidR="00F27EDD" w:rsidRPr="00EB7A46">
        <w:rPr>
          <w:sz w:val="21"/>
          <w:szCs w:val="21"/>
        </w:rPr>
        <w:t>/or</w:t>
      </w:r>
      <w:r w:rsidRPr="00EB7A46">
        <w:rPr>
          <w:sz w:val="21"/>
          <w:szCs w:val="21"/>
        </w:rPr>
        <w:t xml:space="preserve"> screening strategies compared (e.g. 12 year old male and females vs. 12 year old female only)</w:t>
      </w:r>
    </w:p>
    <w:p w:rsidR="00BE0F1A" w:rsidRPr="00EB7A46" w:rsidRDefault="00BE0F1A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 xml:space="preserve">Vaccine coverage </w:t>
      </w:r>
      <w:r w:rsidRPr="00EB7A46">
        <w:rPr>
          <w:sz w:val="21"/>
          <w:szCs w:val="21"/>
        </w:rPr>
        <w:tab/>
        <w:t>Percent of the targeted population receiving vaccination</w:t>
      </w:r>
    </w:p>
    <w:p w:rsidR="00BE0F1A" w:rsidRPr="00EB7A46" w:rsidRDefault="00BE0F1A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Vaccine efficacy</w:t>
      </w:r>
      <w:r w:rsidRPr="00EB7A46">
        <w:rPr>
          <w:sz w:val="21"/>
          <w:szCs w:val="21"/>
        </w:rPr>
        <w:tab/>
      </w:r>
      <w:r w:rsidR="00384B0B" w:rsidRPr="00EB7A46">
        <w:rPr>
          <w:sz w:val="21"/>
          <w:szCs w:val="21"/>
        </w:rPr>
        <w:t>Percentage reduction of disease in a vaccinated group of people compared to an unvaccinated group</w:t>
      </w:r>
    </w:p>
    <w:p w:rsidR="00384B0B" w:rsidRPr="00EB7A46" w:rsidRDefault="0027720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Duration of protection</w:t>
      </w:r>
      <w:r w:rsidRPr="00EB7A46">
        <w:rPr>
          <w:sz w:val="21"/>
          <w:szCs w:val="21"/>
        </w:rPr>
        <w:tab/>
      </w:r>
      <w:r w:rsidR="00FB53D8" w:rsidRPr="00EB7A46">
        <w:rPr>
          <w:sz w:val="21"/>
          <w:szCs w:val="21"/>
        </w:rPr>
        <w:t>Years</w:t>
      </w:r>
      <w:r w:rsidR="006E4F05" w:rsidRPr="00EB7A46">
        <w:rPr>
          <w:sz w:val="21"/>
          <w:szCs w:val="21"/>
        </w:rPr>
        <w:t xml:space="preserve"> of immunity </w:t>
      </w:r>
      <w:r w:rsidR="00FB53D8" w:rsidRPr="00EB7A46">
        <w:rPr>
          <w:sz w:val="21"/>
          <w:szCs w:val="21"/>
        </w:rPr>
        <w:t>provided by vaccination</w:t>
      </w:r>
    </w:p>
    <w:p w:rsidR="00F94B54" w:rsidRPr="00EB7A46" w:rsidRDefault="00810321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Disease classification</w:t>
      </w:r>
      <w:r w:rsidR="00F94B54" w:rsidRPr="00EB7A46">
        <w:rPr>
          <w:sz w:val="21"/>
          <w:szCs w:val="21"/>
        </w:rPr>
        <w:tab/>
      </w:r>
      <w:r w:rsidRPr="00EB7A46">
        <w:rPr>
          <w:sz w:val="21"/>
          <w:szCs w:val="21"/>
        </w:rPr>
        <w:t xml:space="preserve">The primary disease(s) addressed by the intervention and the comparator (e.g. </w:t>
      </w:r>
      <w:r w:rsidR="007A43DD" w:rsidRPr="00EB7A46">
        <w:rPr>
          <w:sz w:val="21"/>
          <w:szCs w:val="21"/>
        </w:rPr>
        <w:t xml:space="preserve"> genital warts, cervical, vulvar, vaginal cance</w:t>
      </w:r>
      <w:r w:rsidR="00EB7A46">
        <w:rPr>
          <w:sz w:val="21"/>
          <w:szCs w:val="21"/>
        </w:rPr>
        <w:t>r, penile, oro</w:t>
      </w:r>
      <w:r w:rsidR="007A43DD" w:rsidRPr="00EB7A46">
        <w:rPr>
          <w:sz w:val="21"/>
          <w:szCs w:val="21"/>
        </w:rPr>
        <w:t>pharyngeal cancer and respiratory papillomatosis)</w:t>
      </w:r>
    </w:p>
    <w:p w:rsidR="00F27EDD" w:rsidRPr="00EB7A46" w:rsidRDefault="00F27EDD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Vaccine price</w:t>
      </w:r>
      <w:r w:rsidRPr="00EB7A46">
        <w:rPr>
          <w:sz w:val="21"/>
          <w:szCs w:val="21"/>
        </w:rPr>
        <w:tab/>
        <w:t>Price per vial</w:t>
      </w:r>
      <w:r w:rsidR="00F23C87" w:rsidRPr="00EB7A46">
        <w:rPr>
          <w:sz w:val="21"/>
          <w:szCs w:val="21"/>
        </w:rPr>
        <w:t xml:space="preserve"> (local currency, </w:t>
      </w:r>
      <w:r w:rsidRPr="00EB7A46">
        <w:rPr>
          <w:sz w:val="21"/>
          <w:szCs w:val="21"/>
        </w:rPr>
        <w:t>unadjusted)</w:t>
      </w:r>
      <w:r w:rsidRPr="00EB7A46">
        <w:rPr>
          <w:sz w:val="21"/>
          <w:szCs w:val="21"/>
        </w:rPr>
        <w:tab/>
      </w:r>
    </w:p>
    <w:p w:rsidR="00F27EDD" w:rsidRPr="00EB7A46" w:rsidRDefault="00F27EDD" w:rsidP="00AD155A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Discount rate</w:t>
      </w:r>
      <w:r w:rsidRPr="00EB7A46">
        <w:rPr>
          <w:sz w:val="21"/>
          <w:szCs w:val="21"/>
        </w:rPr>
        <w:tab/>
      </w:r>
      <w:r w:rsidR="009D5B25" w:rsidRPr="00EB7A46">
        <w:rPr>
          <w:sz w:val="21"/>
          <w:szCs w:val="21"/>
        </w:rPr>
        <w:t>The rate used to compute present value of costs and benefits incurred</w:t>
      </w:r>
    </w:p>
    <w:p w:rsidR="00F27EDD" w:rsidRPr="00EB7A46" w:rsidRDefault="00F23C87" w:rsidP="00F23C87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ICER/QALY gained</w:t>
      </w:r>
      <w:r w:rsidR="00F27EDD" w:rsidRPr="00EB7A46">
        <w:rPr>
          <w:sz w:val="21"/>
          <w:szCs w:val="21"/>
        </w:rPr>
        <w:tab/>
      </w:r>
      <w:r w:rsidRPr="00EB7A46">
        <w:rPr>
          <w:sz w:val="21"/>
          <w:szCs w:val="21"/>
        </w:rPr>
        <w:t xml:space="preserve">Incremental </w:t>
      </w:r>
      <w:r w:rsidR="009D5B25" w:rsidRPr="00EB7A46">
        <w:rPr>
          <w:sz w:val="21"/>
          <w:szCs w:val="21"/>
        </w:rPr>
        <w:t>Cost Effectiveness ratio (ICER):</w:t>
      </w:r>
      <w:r w:rsidRPr="00EB7A46">
        <w:rPr>
          <w:sz w:val="21"/>
          <w:szCs w:val="21"/>
        </w:rPr>
        <w:t xml:space="preserve"> the difference in cost between two possible interventions, divided by the difference in </w:t>
      </w:r>
      <w:r w:rsidR="009D5B25" w:rsidRPr="00EB7A46">
        <w:rPr>
          <w:sz w:val="21"/>
          <w:szCs w:val="21"/>
        </w:rPr>
        <w:t>Quality Adjusted Life Years (QALY) gained</w:t>
      </w:r>
      <w:r w:rsidRPr="00EB7A46">
        <w:rPr>
          <w:sz w:val="21"/>
          <w:szCs w:val="21"/>
        </w:rPr>
        <w:t xml:space="preserve"> (local currency, unadjusted)</w:t>
      </w:r>
    </w:p>
    <w:p w:rsidR="00F23C87" w:rsidRPr="00EB7A46" w:rsidRDefault="00F23C87" w:rsidP="00F23C87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Year based for currency value</w:t>
      </w:r>
      <w:r w:rsidRPr="00EB7A46">
        <w:rPr>
          <w:sz w:val="21"/>
          <w:szCs w:val="21"/>
        </w:rPr>
        <w:tab/>
        <w:t>Year when the analysis (both costs and benefits) was conducted</w:t>
      </w:r>
    </w:p>
    <w:p w:rsidR="00F23C87" w:rsidRPr="00EB7A46" w:rsidRDefault="00F23C87" w:rsidP="00F23C87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Sensitivity analysis</w:t>
      </w:r>
      <w:r w:rsidRPr="00EB7A46">
        <w:rPr>
          <w:sz w:val="21"/>
          <w:szCs w:val="21"/>
        </w:rPr>
        <w:tab/>
        <w:t>Parameters that had the highest impact on ICER (when reported)</w:t>
      </w:r>
    </w:p>
    <w:p w:rsidR="009D5B25" w:rsidRPr="00EB7A46" w:rsidRDefault="009D5B25" w:rsidP="00F23C87">
      <w:pPr>
        <w:spacing w:line="240" w:lineRule="auto"/>
        <w:ind w:left="2880" w:hanging="2880"/>
        <w:contextualSpacing/>
        <w:rPr>
          <w:sz w:val="21"/>
          <w:szCs w:val="21"/>
        </w:rPr>
      </w:pPr>
      <w:r w:rsidRPr="00EB7A46">
        <w:rPr>
          <w:sz w:val="21"/>
          <w:szCs w:val="21"/>
        </w:rPr>
        <w:t>Acceptability threshold</w:t>
      </w:r>
      <w:r w:rsidRPr="00EB7A46">
        <w:rPr>
          <w:sz w:val="21"/>
          <w:szCs w:val="21"/>
        </w:rPr>
        <w:tab/>
        <w:t>Threshold used by the authors of the study to determine if the intervention studied is cost-effective and/or should be adopted</w:t>
      </w:r>
    </w:p>
    <w:p w:rsidR="007253F6" w:rsidRPr="00AD155A" w:rsidRDefault="007253F6" w:rsidP="00EB7A46">
      <w:pPr>
        <w:spacing w:line="240" w:lineRule="auto"/>
        <w:contextualSpacing/>
        <w:rPr>
          <w:sz w:val="20"/>
          <w:szCs w:val="20"/>
        </w:rPr>
      </w:pPr>
    </w:p>
    <w:sectPr w:rsidR="007253F6" w:rsidRPr="00AD1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97E"/>
    <w:rsid w:val="000B5AB5"/>
    <w:rsid w:val="001131E5"/>
    <w:rsid w:val="00164781"/>
    <w:rsid w:val="001C7894"/>
    <w:rsid w:val="00206E41"/>
    <w:rsid w:val="0026297E"/>
    <w:rsid w:val="00277201"/>
    <w:rsid w:val="00384B0B"/>
    <w:rsid w:val="004E6D28"/>
    <w:rsid w:val="00537D8A"/>
    <w:rsid w:val="00542C10"/>
    <w:rsid w:val="00570CC5"/>
    <w:rsid w:val="00642CAA"/>
    <w:rsid w:val="00657CA3"/>
    <w:rsid w:val="006E4F05"/>
    <w:rsid w:val="007253F6"/>
    <w:rsid w:val="007A43DD"/>
    <w:rsid w:val="007D75AF"/>
    <w:rsid w:val="007F0DAF"/>
    <w:rsid w:val="00810321"/>
    <w:rsid w:val="009D5B25"/>
    <w:rsid w:val="00A5436E"/>
    <w:rsid w:val="00AD155A"/>
    <w:rsid w:val="00B56C82"/>
    <w:rsid w:val="00BE0F1A"/>
    <w:rsid w:val="00C47F73"/>
    <w:rsid w:val="00C80529"/>
    <w:rsid w:val="00C82B5E"/>
    <w:rsid w:val="00CC1D9E"/>
    <w:rsid w:val="00E075C1"/>
    <w:rsid w:val="00E26C54"/>
    <w:rsid w:val="00EB7A46"/>
    <w:rsid w:val="00F014E8"/>
    <w:rsid w:val="00F23C87"/>
    <w:rsid w:val="00F27EDD"/>
    <w:rsid w:val="00F5531F"/>
    <w:rsid w:val="00F94B54"/>
    <w:rsid w:val="00FB53D8"/>
    <w:rsid w:val="00FE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2629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2629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Accent6">
    <w:name w:val="Grid Table 5 Dark Accent 6"/>
    <w:basedOn w:val="TableNormal"/>
    <w:uiPriority w:val="50"/>
    <w:rsid w:val="002629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ListTable6Colorful">
    <w:name w:val="List Table 6 Colorful"/>
    <w:basedOn w:val="TableNormal"/>
    <w:uiPriority w:val="51"/>
    <w:rsid w:val="002629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2629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2629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Accent6">
    <w:name w:val="Grid Table 5 Dark Accent 6"/>
    <w:basedOn w:val="TableNormal"/>
    <w:uiPriority w:val="50"/>
    <w:rsid w:val="002629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ListTable6Colorful">
    <w:name w:val="List Table 6 Colorful"/>
    <w:basedOn w:val="TableNormal"/>
    <w:uiPriority w:val="51"/>
    <w:rsid w:val="002629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ro</dc:creator>
  <cp:keywords/>
  <dc:description/>
  <cp:lastModifiedBy>Favato, Giampiero</cp:lastModifiedBy>
  <cp:revision>29</cp:revision>
  <dcterms:created xsi:type="dcterms:W3CDTF">2016-03-17T10:46:00Z</dcterms:created>
  <dcterms:modified xsi:type="dcterms:W3CDTF">2016-03-18T20:26:00Z</dcterms:modified>
</cp:coreProperties>
</file>